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81FBE" w14:textId="77777777" w:rsidR="002A0A51" w:rsidRPr="002A0A51" w:rsidRDefault="002A0A51" w:rsidP="002A0A51">
      <w:pPr>
        <w:rPr>
          <w:rFonts w:ascii="Times New Roman" w:eastAsia="宋体" w:hAnsi="Times New Roman" w:cs="Times New Roman"/>
          <w:sz w:val="24"/>
          <w:szCs w:val="24"/>
          <w14:ligatures w14:val="none"/>
        </w:rPr>
      </w:pPr>
      <w:r w:rsidRPr="002A0A51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S4 Table.</w:t>
      </w:r>
      <w:r w:rsidRPr="002A0A51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</w:t>
      </w:r>
      <w:r w:rsidRPr="002A0A51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Heterogeneity and sensitivity analysis results for emotional disorders and HRV (SDNN)</w:t>
      </w:r>
    </w:p>
    <w:tbl>
      <w:tblPr>
        <w:tblStyle w:val="a3"/>
        <w:tblW w:w="8784" w:type="dxa"/>
        <w:jc w:val="center"/>
        <w:tblLook w:val="04A0" w:firstRow="1" w:lastRow="0" w:firstColumn="1" w:lastColumn="0" w:noHBand="0" w:noVBand="1"/>
      </w:tblPr>
      <w:tblGrid>
        <w:gridCol w:w="1038"/>
        <w:gridCol w:w="1183"/>
        <w:gridCol w:w="983"/>
        <w:gridCol w:w="666"/>
        <w:gridCol w:w="828"/>
        <w:gridCol w:w="666"/>
        <w:gridCol w:w="727"/>
        <w:gridCol w:w="995"/>
        <w:gridCol w:w="666"/>
        <w:gridCol w:w="1032"/>
      </w:tblGrid>
      <w:tr w:rsidR="002A0A51" w:rsidRPr="002A0A51" w14:paraId="7E5F053A" w14:textId="77777777" w:rsidTr="000575E5">
        <w:trPr>
          <w:trHeight w:val="242"/>
          <w:jc w:val="center"/>
        </w:trPr>
        <w:tc>
          <w:tcPr>
            <w:tcW w:w="1038" w:type="dxa"/>
          </w:tcPr>
          <w:p w14:paraId="7056C045" w14:textId="77777777" w:rsidR="002A0A51" w:rsidRPr="002A0A51" w:rsidRDefault="002A0A51" w:rsidP="002A0A51">
            <w:pPr>
              <w:rPr>
                <w:b/>
                <w:bCs/>
              </w:rPr>
            </w:pPr>
            <w:r w:rsidRPr="002A0A51">
              <w:rPr>
                <w:b/>
                <w:bCs/>
              </w:rPr>
              <w:t>Outcome</w:t>
            </w:r>
          </w:p>
        </w:tc>
        <w:tc>
          <w:tcPr>
            <w:tcW w:w="1183" w:type="dxa"/>
          </w:tcPr>
          <w:p w14:paraId="4B1B07D5" w14:textId="77777777" w:rsidR="002A0A51" w:rsidRPr="002A0A51" w:rsidRDefault="002A0A51" w:rsidP="002A0A51">
            <w:pPr>
              <w:rPr>
                <w:b/>
                <w:bCs/>
              </w:rPr>
            </w:pPr>
            <w:r w:rsidRPr="002A0A51">
              <w:rPr>
                <w:b/>
                <w:bCs/>
              </w:rPr>
              <w:t>Exposure</w:t>
            </w:r>
          </w:p>
        </w:tc>
        <w:tc>
          <w:tcPr>
            <w:tcW w:w="983" w:type="dxa"/>
          </w:tcPr>
          <w:p w14:paraId="67085E74" w14:textId="77777777" w:rsidR="002A0A51" w:rsidRPr="002A0A51" w:rsidRDefault="002A0A51" w:rsidP="002A0A51">
            <w:pPr>
              <w:rPr>
                <w:b/>
                <w:bCs/>
              </w:rPr>
            </w:pPr>
            <w:r w:rsidRPr="002A0A51">
              <w:rPr>
                <w:b/>
                <w:bCs/>
              </w:rPr>
              <w:t>Inverse variance weighted</w:t>
            </w:r>
          </w:p>
        </w:tc>
        <w:tc>
          <w:tcPr>
            <w:tcW w:w="666" w:type="dxa"/>
          </w:tcPr>
          <w:p w14:paraId="471C6D72" w14:textId="77777777" w:rsidR="002A0A51" w:rsidRPr="002A0A51" w:rsidRDefault="002A0A51" w:rsidP="002A0A51">
            <w:pPr>
              <w:rPr>
                <w:b/>
                <w:bCs/>
              </w:rPr>
            </w:pPr>
          </w:p>
        </w:tc>
        <w:tc>
          <w:tcPr>
            <w:tcW w:w="828" w:type="dxa"/>
          </w:tcPr>
          <w:p w14:paraId="289F7812" w14:textId="77777777" w:rsidR="002A0A51" w:rsidRPr="002A0A51" w:rsidRDefault="002A0A51" w:rsidP="002A0A51">
            <w:pPr>
              <w:rPr>
                <w:b/>
                <w:bCs/>
              </w:rPr>
            </w:pPr>
            <w:r w:rsidRPr="002A0A51">
              <w:rPr>
                <w:b/>
                <w:bCs/>
              </w:rPr>
              <w:t>MR Egger</w:t>
            </w:r>
          </w:p>
        </w:tc>
        <w:tc>
          <w:tcPr>
            <w:tcW w:w="666" w:type="dxa"/>
          </w:tcPr>
          <w:p w14:paraId="08CE1339" w14:textId="77777777" w:rsidR="002A0A51" w:rsidRPr="002A0A51" w:rsidRDefault="002A0A51" w:rsidP="002A0A51">
            <w:pPr>
              <w:rPr>
                <w:b/>
                <w:bCs/>
              </w:rPr>
            </w:pPr>
          </w:p>
        </w:tc>
        <w:tc>
          <w:tcPr>
            <w:tcW w:w="727" w:type="dxa"/>
          </w:tcPr>
          <w:p w14:paraId="64C42C86" w14:textId="77777777" w:rsidR="002A0A51" w:rsidRPr="002A0A51" w:rsidRDefault="002A0A51" w:rsidP="002A0A51">
            <w:pPr>
              <w:rPr>
                <w:b/>
                <w:bCs/>
              </w:rPr>
            </w:pPr>
            <w:r w:rsidRPr="002A0A51">
              <w:rPr>
                <w:b/>
                <w:bCs/>
              </w:rPr>
              <w:t>Egger</w:t>
            </w:r>
          </w:p>
        </w:tc>
        <w:tc>
          <w:tcPr>
            <w:tcW w:w="995" w:type="dxa"/>
          </w:tcPr>
          <w:p w14:paraId="54ED0112" w14:textId="77777777" w:rsidR="002A0A51" w:rsidRPr="002A0A51" w:rsidRDefault="002A0A51" w:rsidP="002A0A51">
            <w:pPr>
              <w:rPr>
                <w:b/>
                <w:bCs/>
              </w:rPr>
            </w:pPr>
            <w:r w:rsidRPr="002A0A51">
              <w:rPr>
                <w:b/>
                <w:bCs/>
              </w:rPr>
              <w:t>MR-PRESSO results Global Test</w:t>
            </w:r>
          </w:p>
        </w:tc>
        <w:tc>
          <w:tcPr>
            <w:tcW w:w="666" w:type="dxa"/>
          </w:tcPr>
          <w:p w14:paraId="234EFB10" w14:textId="77777777" w:rsidR="002A0A51" w:rsidRPr="002A0A51" w:rsidRDefault="002A0A51" w:rsidP="002A0A51"/>
        </w:tc>
        <w:tc>
          <w:tcPr>
            <w:tcW w:w="1032" w:type="dxa"/>
          </w:tcPr>
          <w:p w14:paraId="28026164" w14:textId="77777777" w:rsidR="002A0A51" w:rsidRPr="002A0A51" w:rsidRDefault="002A0A51" w:rsidP="002A0A51"/>
        </w:tc>
      </w:tr>
      <w:tr w:rsidR="002A0A51" w:rsidRPr="002A0A51" w14:paraId="3B8C7769" w14:textId="77777777" w:rsidTr="000575E5">
        <w:trPr>
          <w:jc w:val="center"/>
        </w:trPr>
        <w:tc>
          <w:tcPr>
            <w:tcW w:w="1038" w:type="dxa"/>
          </w:tcPr>
          <w:p w14:paraId="1E58825A" w14:textId="77777777" w:rsidR="002A0A51" w:rsidRPr="002A0A51" w:rsidRDefault="002A0A51" w:rsidP="002A0A51"/>
        </w:tc>
        <w:tc>
          <w:tcPr>
            <w:tcW w:w="1183" w:type="dxa"/>
          </w:tcPr>
          <w:p w14:paraId="448D68F9" w14:textId="77777777" w:rsidR="002A0A51" w:rsidRPr="002A0A51" w:rsidRDefault="002A0A51" w:rsidP="002A0A51"/>
        </w:tc>
        <w:tc>
          <w:tcPr>
            <w:tcW w:w="983" w:type="dxa"/>
          </w:tcPr>
          <w:p w14:paraId="0000EDBB" w14:textId="77777777" w:rsidR="002A0A51" w:rsidRPr="002A0A51" w:rsidRDefault="002A0A51" w:rsidP="002A0A51">
            <w:r w:rsidRPr="002A0A51">
              <w:t>Q-statistic</w:t>
            </w:r>
          </w:p>
        </w:tc>
        <w:tc>
          <w:tcPr>
            <w:tcW w:w="666" w:type="dxa"/>
          </w:tcPr>
          <w:p w14:paraId="3EACC72C" w14:textId="77777777" w:rsidR="002A0A51" w:rsidRPr="002A0A51" w:rsidRDefault="002A0A51" w:rsidP="002A0A51">
            <w:r w:rsidRPr="002A0A51">
              <w:t>P</w:t>
            </w:r>
          </w:p>
        </w:tc>
        <w:tc>
          <w:tcPr>
            <w:tcW w:w="828" w:type="dxa"/>
          </w:tcPr>
          <w:p w14:paraId="0561AB38" w14:textId="77777777" w:rsidR="002A0A51" w:rsidRPr="002A0A51" w:rsidRDefault="002A0A51" w:rsidP="002A0A51">
            <w:r w:rsidRPr="002A0A51">
              <w:t>Q-statistic</w:t>
            </w:r>
          </w:p>
        </w:tc>
        <w:tc>
          <w:tcPr>
            <w:tcW w:w="666" w:type="dxa"/>
          </w:tcPr>
          <w:p w14:paraId="0EF24882" w14:textId="77777777" w:rsidR="002A0A51" w:rsidRPr="002A0A51" w:rsidRDefault="002A0A51" w:rsidP="002A0A51">
            <w:r w:rsidRPr="002A0A51">
              <w:t>P</w:t>
            </w:r>
          </w:p>
        </w:tc>
        <w:tc>
          <w:tcPr>
            <w:tcW w:w="727" w:type="dxa"/>
          </w:tcPr>
          <w:p w14:paraId="7FD44970" w14:textId="77777777" w:rsidR="002A0A51" w:rsidRPr="002A0A51" w:rsidRDefault="002A0A51" w:rsidP="002A0A51">
            <w:r w:rsidRPr="002A0A51">
              <w:t>P</w:t>
            </w:r>
          </w:p>
        </w:tc>
        <w:tc>
          <w:tcPr>
            <w:tcW w:w="995" w:type="dxa"/>
          </w:tcPr>
          <w:p w14:paraId="0E123FF5" w14:textId="77777777" w:rsidR="002A0A51" w:rsidRPr="002A0A51" w:rsidRDefault="002A0A51" w:rsidP="002A0A51">
            <w:r w:rsidRPr="002A0A51">
              <w:t>RSSobs</w:t>
            </w:r>
          </w:p>
          <w:p w14:paraId="6D2C4DA1" w14:textId="77777777" w:rsidR="002A0A51" w:rsidRPr="002A0A51" w:rsidRDefault="002A0A51" w:rsidP="002A0A51"/>
        </w:tc>
        <w:tc>
          <w:tcPr>
            <w:tcW w:w="666" w:type="dxa"/>
          </w:tcPr>
          <w:p w14:paraId="57AAF918" w14:textId="77777777" w:rsidR="002A0A51" w:rsidRPr="002A0A51" w:rsidRDefault="002A0A51" w:rsidP="002A0A51">
            <w:r w:rsidRPr="002A0A51">
              <w:t>P</w:t>
            </w:r>
          </w:p>
        </w:tc>
        <w:tc>
          <w:tcPr>
            <w:tcW w:w="1032" w:type="dxa"/>
          </w:tcPr>
          <w:p w14:paraId="5523053A" w14:textId="77777777" w:rsidR="002A0A51" w:rsidRPr="002A0A51" w:rsidRDefault="002A0A51" w:rsidP="002A0A51">
            <w:r w:rsidRPr="002A0A51">
              <w:t>Outliers</w:t>
            </w:r>
          </w:p>
        </w:tc>
      </w:tr>
      <w:tr w:rsidR="002A0A51" w:rsidRPr="002A0A51" w14:paraId="4A7EF13C" w14:textId="77777777" w:rsidTr="000575E5">
        <w:trPr>
          <w:jc w:val="center"/>
        </w:trPr>
        <w:tc>
          <w:tcPr>
            <w:tcW w:w="1038" w:type="dxa"/>
          </w:tcPr>
          <w:p w14:paraId="16CDBBDB" w14:textId="77777777" w:rsidR="002A0A51" w:rsidRPr="002A0A51" w:rsidRDefault="002A0A51" w:rsidP="002A0A51"/>
        </w:tc>
        <w:tc>
          <w:tcPr>
            <w:tcW w:w="1183" w:type="dxa"/>
          </w:tcPr>
          <w:p w14:paraId="6DAC89B0" w14:textId="77777777" w:rsidR="002A0A51" w:rsidRPr="002A0A51" w:rsidRDefault="002A0A51" w:rsidP="002A0A51">
            <w:r w:rsidRPr="002A0A51">
              <w:t>Depression (broad)</w:t>
            </w:r>
          </w:p>
        </w:tc>
        <w:tc>
          <w:tcPr>
            <w:tcW w:w="983" w:type="dxa"/>
          </w:tcPr>
          <w:p w14:paraId="0F2B0992" w14:textId="77777777" w:rsidR="002A0A51" w:rsidRPr="002A0A51" w:rsidRDefault="002A0A51" w:rsidP="002A0A51">
            <w:r w:rsidRPr="002A0A51">
              <w:t>5.263</w:t>
            </w:r>
          </w:p>
        </w:tc>
        <w:tc>
          <w:tcPr>
            <w:tcW w:w="666" w:type="dxa"/>
          </w:tcPr>
          <w:p w14:paraId="011AD76C" w14:textId="77777777" w:rsidR="002A0A51" w:rsidRPr="002A0A51" w:rsidRDefault="002A0A51" w:rsidP="002A0A51">
            <w:r w:rsidRPr="002A0A51">
              <w:t>0.628</w:t>
            </w:r>
          </w:p>
        </w:tc>
        <w:tc>
          <w:tcPr>
            <w:tcW w:w="828" w:type="dxa"/>
          </w:tcPr>
          <w:p w14:paraId="7DC6F23E" w14:textId="77777777" w:rsidR="002A0A51" w:rsidRPr="002A0A51" w:rsidRDefault="002A0A51" w:rsidP="002A0A51">
            <w:r w:rsidRPr="002A0A51">
              <w:t>5.053</w:t>
            </w:r>
          </w:p>
        </w:tc>
        <w:tc>
          <w:tcPr>
            <w:tcW w:w="666" w:type="dxa"/>
          </w:tcPr>
          <w:p w14:paraId="54483493" w14:textId="77777777" w:rsidR="002A0A51" w:rsidRPr="002A0A51" w:rsidRDefault="002A0A51" w:rsidP="002A0A51">
            <w:r w:rsidRPr="002A0A51">
              <w:t>0.537</w:t>
            </w:r>
          </w:p>
        </w:tc>
        <w:tc>
          <w:tcPr>
            <w:tcW w:w="727" w:type="dxa"/>
          </w:tcPr>
          <w:p w14:paraId="7115E11D" w14:textId="77777777" w:rsidR="002A0A51" w:rsidRPr="002A0A51" w:rsidRDefault="002A0A51" w:rsidP="002A0A51">
            <w:r w:rsidRPr="002A0A51">
              <w:t>0.663</w:t>
            </w:r>
          </w:p>
        </w:tc>
        <w:tc>
          <w:tcPr>
            <w:tcW w:w="995" w:type="dxa"/>
          </w:tcPr>
          <w:p w14:paraId="6F69FD15" w14:textId="77777777" w:rsidR="002A0A51" w:rsidRPr="002A0A51" w:rsidRDefault="002A0A51" w:rsidP="002A0A51">
            <w:r w:rsidRPr="002A0A51">
              <w:t>6.829</w:t>
            </w:r>
          </w:p>
        </w:tc>
        <w:tc>
          <w:tcPr>
            <w:tcW w:w="666" w:type="dxa"/>
          </w:tcPr>
          <w:p w14:paraId="501F1008" w14:textId="77777777" w:rsidR="002A0A51" w:rsidRPr="002A0A51" w:rsidRDefault="002A0A51" w:rsidP="002A0A51">
            <w:r w:rsidRPr="002A0A51">
              <w:t>0.633</w:t>
            </w:r>
          </w:p>
        </w:tc>
        <w:tc>
          <w:tcPr>
            <w:tcW w:w="1032" w:type="dxa"/>
          </w:tcPr>
          <w:p w14:paraId="52B6D10E" w14:textId="77777777" w:rsidR="002A0A51" w:rsidRPr="002A0A51" w:rsidRDefault="002A0A51" w:rsidP="002A0A51">
            <w:r w:rsidRPr="002A0A51">
              <w:t>No</w:t>
            </w:r>
          </w:p>
        </w:tc>
      </w:tr>
      <w:tr w:rsidR="002A0A51" w:rsidRPr="002A0A51" w14:paraId="53EE1099" w14:textId="77777777" w:rsidTr="000575E5">
        <w:trPr>
          <w:jc w:val="center"/>
        </w:trPr>
        <w:tc>
          <w:tcPr>
            <w:tcW w:w="1038" w:type="dxa"/>
          </w:tcPr>
          <w:p w14:paraId="02F95AE6" w14:textId="77777777" w:rsidR="002A0A51" w:rsidRPr="002A0A51" w:rsidRDefault="002A0A51" w:rsidP="002A0A51"/>
        </w:tc>
        <w:tc>
          <w:tcPr>
            <w:tcW w:w="1183" w:type="dxa"/>
          </w:tcPr>
          <w:p w14:paraId="3320E3B3" w14:textId="77777777" w:rsidR="002A0A51" w:rsidRPr="002A0A51" w:rsidRDefault="002A0A51" w:rsidP="002A0A51">
            <w:r w:rsidRPr="002A0A51">
              <w:t>Major Depressive Disorder</w:t>
            </w:r>
          </w:p>
        </w:tc>
        <w:tc>
          <w:tcPr>
            <w:tcW w:w="983" w:type="dxa"/>
          </w:tcPr>
          <w:p w14:paraId="0FCC2213" w14:textId="77777777" w:rsidR="002A0A51" w:rsidRPr="002A0A51" w:rsidRDefault="002A0A51" w:rsidP="002A0A51">
            <w:r w:rsidRPr="002A0A51">
              <w:t>9.390</w:t>
            </w:r>
          </w:p>
        </w:tc>
        <w:tc>
          <w:tcPr>
            <w:tcW w:w="666" w:type="dxa"/>
          </w:tcPr>
          <w:p w14:paraId="2543E76E" w14:textId="77777777" w:rsidR="002A0A51" w:rsidRPr="002A0A51" w:rsidRDefault="002A0A51" w:rsidP="002A0A51">
            <w:r w:rsidRPr="002A0A51">
              <w:t>0.094</w:t>
            </w:r>
          </w:p>
        </w:tc>
        <w:tc>
          <w:tcPr>
            <w:tcW w:w="828" w:type="dxa"/>
          </w:tcPr>
          <w:p w14:paraId="3912271A" w14:textId="77777777" w:rsidR="002A0A51" w:rsidRPr="002A0A51" w:rsidRDefault="002A0A51" w:rsidP="002A0A51">
            <w:r w:rsidRPr="002A0A51">
              <w:t>2.146</w:t>
            </w:r>
          </w:p>
        </w:tc>
        <w:tc>
          <w:tcPr>
            <w:tcW w:w="666" w:type="dxa"/>
          </w:tcPr>
          <w:p w14:paraId="0872D682" w14:textId="77777777" w:rsidR="002A0A51" w:rsidRPr="002A0A51" w:rsidRDefault="002A0A51" w:rsidP="002A0A51">
            <w:r w:rsidRPr="002A0A51">
              <w:t>0.709</w:t>
            </w:r>
          </w:p>
        </w:tc>
        <w:tc>
          <w:tcPr>
            <w:tcW w:w="727" w:type="dxa"/>
          </w:tcPr>
          <w:p w14:paraId="389BE656" w14:textId="77777777" w:rsidR="002A0A51" w:rsidRPr="002A0A51" w:rsidRDefault="002A0A51" w:rsidP="002A0A51">
            <w:r w:rsidRPr="002A0A51">
              <w:t xml:space="preserve">0.055 </w:t>
            </w:r>
          </w:p>
          <w:p w14:paraId="4FE0320E" w14:textId="77777777" w:rsidR="002A0A51" w:rsidRPr="002A0A51" w:rsidRDefault="002A0A51" w:rsidP="002A0A51"/>
        </w:tc>
        <w:tc>
          <w:tcPr>
            <w:tcW w:w="995" w:type="dxa"/>
          </w:tcPr>
          <w:p w14:paraId="66ED217E" w14:textId="77777777" w:rsidR="002A0A51" w:rsidRPr="002A0A51" w:rsidRDefault="002A0A51" w:rsidP="002A0A51">
            <w:r w:rsidRPr="002A0A51">
              <w:t>14.008</w:t>
            </w:r>
          </w:p>
        </w:tc>
        <w:tc>
          <w:tcPr>
            <w:tcW w:w="666" w:type="dxa"/>
          </w:tcPr>
          <w:p w14:paraId="322AD9E2" w14:textId="77777777" w:rsidR="002A0A51" w:rsidRPr="002A0A51" w:rsidRDefault="002A0A51" w:rsidP="002A0A51">
            <w:r w:rsidRPr="002A0A51">
              <w:t>0.126</w:t>
            </w:r>
          </w:p>
        </w:tc>
        <w:tc>
          <w:tcPr>
            <w:tcW w:w="1032" w:type="dxa"/>
          </w:tcPr>
          <w:p w14:paraId="30F5774A" w14:textId="77777777" w:rsidR="002A0A51" w:rsidRPr="002A0A51" w:rsidRDefault="002A0A51" w:rsidP="002A0A51">
            <w:r w:rsidRPr="002A0A51">
              <w:t>No</w:t>
            </w:r>
          </w:p>
        </w:tc>
      </w:tr>
      <w:tr w:rsidR="002A0A51" w:rsidRPr="002A0A51" w14:paraId="5266093D" w14:textId="77777777" w:rsidTr="000575E5">
        <w:trPr>
          <w:jc w:val="center"/>
        </w:trPr>
        <w:tc>
          <w:tcPr>
            <w:tcW w:w="1038" w:type="dxa"/>
          </w:tcPr>
          <w:p w14:paraId="6EFF98B1" w14:textId="77777777" w:rsidR="002A0A51" w:rsidRPr="002A0A51" w:rsidRDefault="002A0A51" w:rsidP="002A0A51">
            <w:r w:rsidRPr="002A0A51">
              <w:t>Heart rate variability traits (SNDD)</w:t>
            </w:r>
          </w:p>
        </w:tc>
        <w:tc>
          <w:tcPr>
            <w:tcW w:w="1183" w:type="dxa"/>
          </w:tcPr>
          <w:p w14:paraId="5E91B9B5" w14:textId="77777777" w:rsidR="002A0A51" w:rsidRPr="002A0A51" w:rsidRDefault="002A0A51" w:rsidP="002A0A51">
            <w:r w:rsidRPr="002A0A51">
              <w:t>Obsessive Compulsive Disorder</w:t>
            </w:r>
          </w:p>
        </w:tc>
        <w:tc>
          <w:tcPr>
            <w:tcW w:w="983" w:type="dxa"/>
          </w:tcPr>
          <w:p w14:paraId="178E34E4" w14:textId="77777777" w:rsidR="002A0A51" w:rsidRPr="002A0A51" w:rsidRDefault="002A0A51" w:rsidP="002A0A51">
            <w:r w:rsidRPr="002A0A51">
              <w:t>1.838</w:t>
            </w:r>
          </w:p>
        </w:tc>
        <w:tc>
          <w:tcPr>
            <w:tcW w:w="666" w:type="dxa"/>
          </w:tcPr>
          <w:p w14:paraId="458FC407" w14:textId="77777777" w:rsidR="002A0A51" w:rsidRPr="002A0A51" w:rsidRDefault="002A0A51" w:rsidP="002A0A51">
            <w:r w:rsidRPr="002A0A51">
              <w:t>0.607</w:t>
            </w:r>
          </w:p>
        </w:tc>
        <w:tc>
          <w:tcPr>
            <w:tcW w:w="828" w:type="dxa"/>
          </w:tcPr>
          <w:p w14:paraId="37601909" w14:textId="77777777" w:rsidR="002A0A51" w:rsidRPr="002A0A51" w:rsidRDefault="002A0A51" w:rsidP="002A0A51">
            <w:r w:rsidRPr="002A0A51">
              <w:t>1.541</w:t>
            </w:r>
          </w:p>
        </w:tc>
        <w:tc>
          <w:tcPr>
            <w:tcW w:w="666" w:type="dxa"/>
          </w:tcPr>
          <w:p w14:paraId="7CAD3599" w14:textId="77777777" w:rsidR="002A0A51" w:rsidRPr="002A0A51" w:rsidRDefault="002A0A51" w:rsidP="002A0A51">
            <w:r w:rsidRPr="002A0A51">
              <w:t>0.463</w:t>
            </w:r>
          </w:p>
        </w:tc>
        <w:tc>
          <w:tcPr>
            <w:tcW w:w="727" w:type="dxa"/>
          </w:tcPr>
          <w:p w14:paraId="1BEE2BCA" w14:textId="77777777" w:rsidR="002A0A51" w:rsidRPr="002A0A51" w:rsidRDefault="002A0A51" w:rsidP="002A0A51">
            <w:r w:rsidRPr="002A0A51">
              <w:t>0.640</w:t>
            </w:r>
          </w:p>
        </w:tc>
        <w:tc>
          <w:tcPr>
            <w:tcW w:w="995" w:type="dxa"/>
          </w:tcPr>
          <w:p w14:paraId="1B12ABF1" w14:textId="77777777" w:rsidR="002A0A51" w:rsidRPr="002A0A51" w:rsidRDefault="002A0A51" w:rsidP="002A0A51">
            <w:r w:rsidRPr="002A0A51">
              <w:t>3.737</w:t>
            </w:r>
          </w:p>
        </w:tc>
        <w:tc>
          <w:tcPr>
            <w:tcW w:w="666" w:type="dxa"/>
          </w:tcPr>
          <w:p w14:paraId="365B01EF" w14:textId="77777777" w:rsidR="002A0A51" w:rsidRPr="002A0A51" w:rsidRDefault="002A0A51" w:rsidP="002A0A51">
            <w:r w:rsidRPr="002A0A51">
              <w:t>0.606</w:t>
            </w:r>
          </w:p>
        </w:tc>
        <w:tc>
          <w:tcPr>
            <w:tcW w:w="1032" w:type="dxa"/>
          </w:tcPr>
          <w:p w14:paraId="5C660F4E" w14:textId="77777777" w:rsidR="002A0A51" w:rsidRPr="002A0A51" w:rsidRDefault="002A0A51" w:rsidP="002A0A51">
            <w:r w:rsidRPr="002A0A51">
              <w:t>No</w:t>
            </w:r>
          </w:p>
        </w:tc>
      </w:tr>
      <w:tr w:rsidR="002A0A51" w:rsidRPr="002A0A51" w14:paraId="03F1C867" w14:textId="77777777" w:rsidTr="000575E5">
        <w:trPr>
          <w:jc w:val="center"/>
        </w:trPr>
        <w:tc>
          <w:tcPr>
            <w:tcW w:w="1038" w:type="dxa"/>
          </w:tcPr>
          <w:p w14:paraId="2F7D4433" w14:textId="77777777" w:rsidR="002A0A51" w:rsidRPr="002A0A51" w:rsidRDefault="002A0A51" w:rsidP="002A0A51"/>
        </w:tc>
        <w:tc>
          <w:tcPr>
            <w:tcW w:w="1183" w:type="dxa"/>
          </w:tcPr>
          <w:p w14:paraId="73AE269A" w14:textId="77777777" w:rsidR="002A0A51" w:rsidRPr="002A0A51" w:rsidRDefault="002A0A51" w:rsidP="002A0A51">
            <w:r w:rsidRPr="002A0A51">
              <w:t>Bipolar Disorder</w:t>
            </w:r>
          </w:p>
        </w:tc>
        <w:tc>
          <w:tcPr>
            <w:tcW w:w="983" w:type="dxa"/>
          </w:tcPr>
          <w:p w14:paraId="7B0BC61F" w14:textId="77777777" w:rsidR="002A0A51" w:rsidRPr="002A0A51" w:rsidRDefault="002A0A51" w:rsidP="002A0A51">
            <w:r w:rsidRPr="002A0A51">
              <w:t>2.069</w:t>
            </w:r>
          </w:p>
        </w:tc>
        <w:tc>
          <w:tcPr>
            <w:tcW w:w="666" w:type="dxa"/>
          </w:tcPr>
          <w:p w14:paraId="0DBC8DEC" w14:textId="77777777" w:rsidR="002A0A51" w:rsidRPr="002A0A51" w:rsidRDefault="002A0A51" w:rsidP="002A0A51">
            <w:r w:rsidRPr="002A0A51">
              <w:t>0.723</w:t>
            </w:r>
          </w:p>
        </w:tc>
        <w:tc>
          <w:tcPr>
            <w:tcW w:w="828" w:type="dxa"/>
          </w:tcPr>
          <w:p w14:paraId="159D578D" w14:textId="77777777" w:rsidR="002A0A51" w:rsidRPr="002A0A51" w:rsidRDefault="002A0A51" w:rsidP="002A0A51">
            <w:r w:rsidRPr="002A0A51">
              <w:t>2.014</w:t>
            </w:r>
          </w:p>
        </w:tc>
        <w:tc>
          <w:tcPr>
            <w:tcW w:w="666" w:type="dxa"/>
          </w:tcPr>
          <w:p w14:paraId="50347445" w14:textId="77777777" w:rsidR="002A0A51" w:rsidRPr="002A0A51" w:rsidRDefault="002A0A51" w:rsidP="002A0A51">
            <w:r w:rsidRPr="002A0A51">
              <w:t>0.569</w:t>
            </w:r>
          </w:p>
        </w:tc>
        <w:tc>
          <w:tcPr>
            <w:tcW w:w="727" w:type="dxa"/>
          </w:tcPr>
          <w:p w14:paraId="075D4FD0" w14:textId="77777777" w:rsidR="002A0A51" w:rsidRPr="002A0A51" w:rsidRDefault="002A0A51" w:rsidP="002A0A51">
            <w:r w:rsidRPr="002A0A51">
              <w:t xml:space="preserve">0.831 </w:t>
            </w:r>
          </w:p>
          <w:p w14:paraId="21CBA2C0" w14:textId="77777777" w:rsidR="002A0A51" w:rsidRPr="002A0A51" w:rsidRDefault="002A0A51" w:rsidP="002A0A51"/>
          <w:p w14:paraId="1C2F5E78" w14:textId="77777777" w:rsidR="002A0A51" w:rsidRPr="002A0A51" w:rsidRDefault="002A0A51" w:rsidP="002A0A51"/>
        </w:tc>
        <w:tc>
          <w:tcPr>
            <w:tcW w:w="995" w:type="dxa"/>
          </w:tcPr>
          <w:p w14:paraId="6047D657" w14:textId="77777777" w:rsidR="002A0A51" w:rsidRPr="002A0A51" w:rsidRDefault="002A0A51" w:rsidP="002A0A51">
            <w:r w:rsidRPr="002A0A51">
              <w:t>3.105</w:t>
            </w:r>
          </w:p>
        </w:tc>
        <w:tc>
          <w:tcPr>
            <w:tcW w:w="666" w:type="dxa"/>
          </w:tcPr>
          <w:p w14:paraId="3EF6C303" w14:textId="77777777" w:rsidR="002A0A51" w:rsidRPr="002A0A51" w:rsidRDefault="002A0A51" w:rsidP="002A0A51">
            <w:r w:rsidRPr="002A0A51">
              <w:t>0.737</w:t>
            </w:r>
          </w:p>
        </w:tc>
        <w:tc>
          <w:tcPr>
            <w:tcW w:w="1032" w:type="dxa"/>
          </w:tcPr>
          <w:p w14:paraId="1BA42A27" w14:textId="77777777" w:rsidR="002A0A51" w:rsidRPr="002A0A51" w:rsidRDefault="002A0A51" w:rsidP="002A0A51">
            <w:r w:rsidRPr="002A0A51">
              <w:t>No</w:t>
            </w:r>
          </w:p>
        </w:tc>
      </w:tr>
      <w:tr w:rsidR="002A0A51" w:rsidRPr="002A0A51" w14:paraId="36B96855" w14:textId="77777777" w:rsidTr="000575E5">
        <w:trPr>
          <w:jc w:val="center"/>
        </w:trPr>
        <w:tc>
          <w:tcPr>
            <w:tcW w:w="1038" w:type="dxa"/>
          </w:tcPr>
          <w:p w14:paraId="6DA1CDAA" w14:textId="77777777" w:rsidR="002A0A51" w:rsidRPr="002A0A51" w:rsidRDefault="002A0A51" w:rsidP="002A0A51"/>
        </w:tc>
        <w:tc>
          <w:tcPr>
            <w:tcW w:w="1183" w:type="dxa"/>
          </w:tcPr>
          <w:p w14:paraId="735BE013" w14:textId="77777777" w:rsidR="002A0A51" w:rsidRPr="002A0A51" w:rsidRDefault="002A0A51" w:rsidP="002A0A51">
            <w:r w:rsidRPr="002A0A51">
              <w:t>Irritable Mood</w:t>
            </w:r>
          </w:p>
        </w:tc>
        <w:tc>
          <w:tcPr>
            <w:tcW w:w="983" w:type="dxa"/>
          </w:tcPr>
          <w:p w14:paraId="26B039B5" w14:textId="77777777" w:rsidR="002A0A51" w:rsidRPr="002A0A51" w:rsidRDefault="002A0A51" w:rsidP="002A0A51">
            <w:r w:rsidRPr="002A0A51">
              <w:t>17.500</w:t>
            </w:r>
          </w:p>
        </w:tc>
        <w:tc>
          <w:tcPr>
            <w:tcW w:w="666" w:type="dxa"/>
          </w:tcPr>
          <w:p w14:paraId="51A29185" w14:textId="77777777" w:rsidR="002A0A51" w:rsidRPr="002A0A51" w:rsidRDefault="002A0A51" w:rsidP="002A0A51">
            <w:r w:rsidRPr="002A0A51">
              <w:t>0.290</w:t>
            </w:r>
          </w:p>
        </w:tc>
        <w:tc>
          <w:tcPr>
            <w:tcW w:w="828" w:type="dxa"/>
          </w:tcPr>
          <w:p w14:paraId="64B58111" w14:textId="77777777" w:rsidR="002A0A51" w:rsidRPr="002A0A51" w:rsidRDefault="002A0A51" w:rsidP="002A0A51">
            <w:r w:rsidRPr="002A0A51">
              <w:t>17.499</w:t>
            </w:r>
          </w:p>
        </w:tc>
        <w:tc>
          <w:tcPr>
            <w:tcW w:w="666" w:type="dxa"/>
          </w:tcPr>
          <w:p w14:paraId="22255CA4" w14:textId="77777777" w:rsidR="002A0A51" w:rsidRPr="002A0A51" w:rsidRDefault="002A0A51" w:rsidP="002A0A51">
            <w:r w:rsidRPr="002A0A51">
              <w:t>0.231</w:t>
            </w:r>
          </w:p>
        </w:tc>
        <w:tc>
          <w:tcPr>
            <w:tcW w:w="727" w:type="dxa"/>
          </w:tcPr>
          <w:p w14:paraId="0E5FD5E6" w14:textId="77777777" w:rsidR="002A0A51" w:rsidRPr="002A0A51" w:rsidRDefault="002A0A51" w:rsidP="002A0A51">
            <w:r w:rsidRPr="002A0A51">
              <w:t xml:space="preserve">0.978 </w:t>
            </w:r>
          </w:p>
          <w:p w14:paraId="0D9D95A0" w14:textId="77777777" w:rsidR="002A0A51" w:rsidRPr="002A0A51" w:rsidRDefault="002A0A51" w:rsidP="002A0A51"/>
        </w:tc>
        <w:tc>
          <w:tcPr>
            <w:tcW w:w="995" w:type="dxa"/>
          </w:tcPr>
          <w:p w14:paraId="7181D006" w14:textId="77777777" w:rsidR="002A0A51" w:rsidRPr="002A0A51" w:rsidRDefault="002A0A51" w:rsidP="002A0A51">
            <w:r w:rsidRPr="002A0A51">
              <w:t>19.883</w:t>
            </w:r>
          </w:p>
        </w:tc>
        <w:tc>
          <w:tcPr>
            <w:tcW w:w="666" w:type="dxa"/>
          </w:tcPr>
          <w:p w14:paraId="1C16592A" w14:textId="77777777" w:rsidR="002A0A51" w:rsidRPr="002A0A51" w:rsidRDefault="002A0A51" w:rsidP="002A0A51">
            <w:r w:rsidRPr="002A0A51">
              <w:t>0.309</w:t>
            </w:r>
          </w:p>
        </w:tc>
        <w:tc>
          <w:tcPr>
            <w:tcW w:w="1032" w:type="dxa"/>
          </w:tcPr>
          <w:p w14:paraId="206751CA" w14:textId="77777777" w:rsidR="002A0A51" w:rsidRPr="002A0A51" w:rsidRDefault="002A0A51" w:rsidP="002A0A51">
            <w:r w:rsidRPr="002A0A51">
              <w:t>No</w:t>
            </w:r>
          </w:p>
        </w:tc>
      </w:tr>
      <w:tr w:rsidR="002A0A51" w:rsidRPr="002A0A51" w14:paraId="06B130A4" w14:textId="77777777" w:rsidTr="000575E5">
        <w:trPr>
          <w:jc w:val="center"/>
        </w:trPr>
        <w:tc>
          <w:tcPr>
            <w:tcW w:w="1038" w:type="dxa"/>
          </w:tcPr>
          <w:p w14:paraId="01E45654" w14:textId="77777777" w:rsidR="002A0A51" w:rsidRPr="002A0A51" w:rsidRDefault="002A0A51" w:rsidP="002A0A51"/>
        </w:tc>
        <w:tc>
          <w:tcPr>
            <w:tcW w:w="1183" w:type="dxa"/>
          </w:tcPr>
          <w:p w14:paraId="2FD09900" w14:textId="77777777" w:rsidR="002A0A51" w:rsidRPr="002A0A51" w:rsidRDefault="002A0A51" w:rsidP="002A0A51">
            <w:r w:rsidRPr="002A0A51">
              <w:t>Anxiety Disorder</w:t>
            </w:r>
          </w:p>
        </w:tc>
        <w:tc>
          <w:tcPr>
            <w:tcW w:w="983" w:type="dxa"/>
          </w:tcPr>
          <w:p w14:paraId="708A6F97" w14:textId="77777777" w:rsidR="002A0A51" w:rsidRPr="002A0A51" w:rsidRDefault="002A0A51" w:rsidP="002A0A51">
            <w:r w:rsidRPr="002A0A51">
              <w:t>7.997</w:t>
            </w:r>
          </w:p>
        </w:tc>
        <w:tc>
          <w:tcPr>
            <w:tcW w:w="666" w:type="dxa"/>
          </w:tcPr>
          <w:p w14:paraId="09E7D57E" w14:textId="77777777" w:rsidR="002A0A51" w:rsidRPr="002A0A51" w:rsidRDefault="002A0A51" w:rsidP="002A0A51">
            <w:r w:rsidRPr="002A0A51">
              <w:t>0.785</w:t>
            </w:r>
          </w:p>
        </w:tc>
        <w:tc>
          <w:tcPr>
            <w:tcW w:w="828" w:type="dxa"/>
          </w:tcPr>
          <w:p w14:paraId="1DF5E9F7" w14:textId="77777777" w:rsidR="002A0A51" w:rsidRPr="002A0A51" w:rsidRDefault="002A0A51" w:rsidP="002A0A51">
            <w:r w:rsidRPr="002A0A51">
              <w:t>7.379</w:t>
            </w:r>
          </w:p>
        </w:tc>
        <w:tc>
          <w:tcPr>
            <w:tcW w:w="666" w:type="dxa"/>
          </w:tcPr>
          <w:p w14:paraId="7E1D5C21" w14:textId="77777777" w:rsidR="002A0A51" w:rsidRPr="002A0A51" w:rsidRDefault="002A0A51" w:rsidP="002A0A51">
            <w:r w:rsidRPr="002A0A51">
              <w:t>0.768</w:t>
            </w:r>
          </w:p>
        </w:tc>
        <w:tc>
          <w:tcPr>
            <w:tcW w:w="727" w:type="dxa"/>
          </w:tcPr>
          <w:p w14:paraId="47644F0E" w14:textId="77777777" w:rsidR="002A0A51" w:rsidRPr="002A0A51" w:rsidRDefault="002A0A51" w:rsidP="002A0A51">
            <w:r w:rsidRPr="002A0A51">
              <w:t xml:space="preserve">0.448 </w:t>
            </w:r>
          </w:p>
          <w:p w14:paraId="6E39A9AB" w14:textId="77777777" w:rsidR="002A0A51" w:rsidRPr="002A0A51" w:rsidRDefault="002A0A51" w:rsidP="002A0A51"/>
        </w:tc>
        <w:tc>
          <w:tcPr>
            <w:tcW w:w="995" w:type="dxa"/>
          </w:tcPr>
          <w:p w14:paraId="352F004E" w14:textId="77777777" w:rsidR="002A0A51" w:rsidRPr="002A0A51" w:rsidRDefault="002A0A51" w:rsidP="002A0A51">
            <w:r w:rsidRPr="002A0A51">
              <w:t>9.579</w:t>
            </w:r>
          </w:p>
        </w:tc>
        <w:tc>
          <w:tcPr>
            <w:tcW w:w="666" w:type="dxa"/>
          </w:tcPr>
          <w:p w14:paraId="672B7B7D" w14:textId="77777777" w:rsidR="002A0A51" w:rsidRPr="002A0A51" w:rsidRDefault="002A0A51" w:rsidP="002A0A51">
            <w:r w:rsidRPr="002A0A51">
              <w:t>0.772</w:t>
            </w:r>
          </w:p>
        </w:tc>
        <w:tc>
          <w:tcPr>
            <w:tcW w:w="1032" w:type="dxa"/>
          </w:tcPr>
          <w:p w14:paraId="0A2D4B5F" w14:textId="77777777" w:rsidR="002A0A51" w:rsidRPr="002A0A51" w:rsidRDefault="002A0A51" w:rsidP="002A0A51">
            <w:r w:rsidRPr="002A0A51">
              <w:t>No</w:t>
            </w:r>
          </w:p>
        </w:tc>
      </w:tr>
      <w:tr w:rsidR="002A0A51" w:rsidRPr="002A0A51" w14:paraId="07F37029" w14:textId="77777777" w:rsidTr="000575E5">
        <w:trPr>
          <w:jc w:val="center"/>
        </w:trPr>
        <w:tc>
          <w:tcPr>
            <w:tcW w:w="1038" w:type="dxa"/>
          </w:tcPr>
          <w:p w14:paraId="56A3AEBC" w14:textId="77777777" w:rsidR="002A0A51" w:rsidRPr="002A0A51" w:rsidRDefault="002A0A51" w:rsidP="002A0A51"/>
        </w:tc>
        <w:tc>
          <w:tcPr>
            <w:tcW w:w="1183" w:type="dxa"/>
          </w:tcPr>
          <w:p w14:paraId="6073541C" w14:textId="77777777" w:rsidR="002A0A51" w:rsidRPr="002A0A51" w:rsidRDefault="002A0A51" w:rsidP="002A0A51">
            <w:r w:rsidRPr="002A0A51">
              <w:t>Mania</w:t>
            </w:r>
          </w:p>
        </w:tc>
        <w:tc>
          <w:tcPr>
            <w:tcW w:w="983" w:type="dxa"/>
          </w:tcPr>
          <w:p w14:paraId="436EB301" w14:textId="77777777" w:rsidR="002A0A51" w:rsidRPr="002A0A51" w:rsidRDefault="002A0A51" w:rsidP="002A0A51">
            <w:r w:rsidRPr="002A0A51">
              <w:t>2.430</w:t>
            </w:r>
          </w:p>
        </w:tc>
        <w:tc>
          <w:tcPr>
            <w:tcW w:w="666" w:type="dxa"/>
          </w:tcPr>
          <w:p w14:paraId="08D5F85F" w14:textId="77777777" w:rsidR="002A0A51" w:rsidRPr="002A0A51" w:rsidRDefault="002A0A51" w:rsidP="002A0A51">
            <w:r w:rsidRPr="002A0A51">
              <w:t>0.657</w:t>
            </w:r>
          </w:p>
        </w:tc>
        <w:tc>
          <w:tcPr>
            <w:tcW w:w="828" w:type="dxa"/>
          </w:tcPr>
          <w:p w14:paraId="13A6012C" w14:textId="77777777" w:rsidR="002A0A51" w:rsidRPr="002A0A51" w:rsidRDefault="002A0A51" w:rsidP="002A0A51">
            <w:r w:rsidRPr="002A0A51">
              <w:t>2.415</w:t>
            </w:r>
          </w:p>
        </w:tc>
        <w:tc>
          <w:tcPr>
            <w:tcW w:w="666" w:type="dxa"/>
          </w:tcPr>
          <w:p w14:paraId="6287B259" w14:textId="77777777" w:rsidR="002A0A51" w:rsidRPr="002A0A51" w:rsidRDefault="002A0A51" w:rsidP="002A0A51">
            <w:r w:rsidRPr="002A0A51">
              <w:t>0.491</w:t>
            </w:r>
          </w:p>
        </w:tc>
        <w:tc>
          <w:tcPr>
            <w:tcW w:w="727" w:type="dxa"/>
          </w:tcPr>
          <w:p w14:paraId="0AD1F779" w14:textId="77777777" w:rsidR="002A0A51" w:rsidRPr="002A0A51" w:rsidRDefault="002A0A51" w:rsidP="002A0A51">
            <w:r w:rsidRPr="002A0A51">
              <w:t xml:space="preserve">0.911 </w:t>
            </w:r>
          </w:p>
          <w:p w14:paraId="340F8917" w14:textId="77777777" w:rsidR="002A0A51" w:rsidRPr="002A0A51" w:rsidRDefault="002A0A51" w:rsidP="002A0A51"/>
        </w:tc>
        <w:tc>
          <w:tcPr>
            <w:tcW w:w="995" w:type="dxa"/>
          </w:tcPr>
          <w:p w14:paraId="530B10AB" w14:textId="77777777" w:rsidR="002A0A51" w:rsidRPr="002A0A51" w:rsidRDefault="002A0A51" w:rsidP="002A0A51">
            <w:r w:rsidRPr="002A0A51">
              <w:t>4.013</w:t>
            </w:r>
          </w:p>
        </w:tc>
        <w:tc>
          <w:tcPr>
            <w:tcW w:w="666" w:type="dxa"/>
          </w:tcPr>
          <w:p w14:paraId="6A8B5DBD" w14:textId="77777777" w:rsidR="002A0A51" w:rsidRPr="002A0A51" w:rsidRDefault="002A0A51" w:rsidP="002A0A51">
            <w:r w:rsidRPr="002A0A51">
              <w:t>0.658</w:t>
            </w:r>
          </w:p>
        </w:tc>
        <w:tc>
          <w:tcPr>
            <w:tcW w:w="1032" w:type="dxa"/>
          </w:tcPr>
          <w:p w14:paraId="7F9811E5" w14:textId="77777777" w:rsidR="002A0A51" w:rsidRPr="002A0A51" w:rsidRDefault="002A0A51" w:rsidP="002A0A51">
            <w:r w:rsidRPr="002A0A51">
              <w:t>No</w:t>
            </w:r>
          </w:p>
        </w:tc>
      </w:tr>
    </w:tbl>
    <w:p w14:paraId="281076F4" w14:textId="77777777" w:rsidR="002A0A51" w:rsidRDefault="002A0A51"/>
    <w:sectPr w:rsidR="002A0A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1B6261" w14:textId="77777777" w:rsidR="00E154F4" w:rsidRDefault="00E154F4" w:rsidP="000575E5">
      <w:r>
        <w:separator/>
      </w:r>
    </w:p>
  </w:endnote>
  <w:endnote w:type="continuationSeparator" w:id="0">
    <w:p w14:paraId="72FB9E13" w14:textId="77777777" w:rsidR="00E154F4" w:rsidRDefault="00E154F4" w:rsidP="000575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A9EB64" w14:textId="77777777" w:rsidR="00E154F4" w:rsidRDefault="00E154F4" w:rsidP="000575E5">
      <w:r>
        <w:separator/>
      </w:r>
    </w:p>
  </w:footnote>
  <w:footnote w:type="continuationSeparator" w:id="0">
    <w:p w14:paraId="47ADD852" w14:textId="77777777" w:rsidR="00E154F4" w:rsidRDefault="00E154F4" w:rsidP="000575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A51"/>
    <w:rsid w:val="000575E5"/>
    <w:rsid w:val="002A0A51"/>
    <w:rsid w:val="00E15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DFE1A3"/>
  <w15:chartTrackingRefBased/>
  <w15:docId w15:val="{552F1C5F-84FF-4F76-BBAE-FC74214D7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A0A51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575E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575E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575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575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2</cp:revision>
  <dcterms:created xsi:type="dcterms:W3CDTF">2024-02-10T14:10:00Z</dcterms:created>
  <dcterms:modified xsi:type="dcterms:W3CDTF">2024-02-10T14:34:00Z</dcterms:modified>
</cp:coreProperties>
</file>